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15277" w14:textId="57C8F49C" w:rsidR="00E11DA8" w:rsidRDefault="00E11DA8" w:rsidP="00C369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7616D9">
        <w:rPr>
          <w:rFonts w:ascii="Times New Roman" w:hAnsi="Times New Roman" w:cs="Times New Roman"/>
          <w:b/>
          <w:bCs/>
        </w:rPr>
        <w:t>3</w:t>
      </w:r>
    </w:p>
    <w:p w14:paraId="5CFA232C" w14:textId="77777777" w:rsidR="00C66B54" w:rsidRDefault="00C66B54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37E6B0D0" w14:textId="3C2D87E6" w:rsidR="00C369F7" w:rsidRDefault="00103D18" w:rsidP="00C369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rrelation Matrix of EDE-QS, FMPS, RNTQ, IUS-SF and Age for Clinical Sample</w:t>
      </w:r>
    </w:p>
    <w:p w14:paraId="39C359EC" w14:textId="165D84A2" w:rsidR="00103D18" w:rsidRDefault="00103D18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1CB602C9" w14:textId="17E88C7C" w:rsidR="00103D18" w:rsidRDefault="009B5965" w:rsidP="00C369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622EB6" wp14:editId="3F9663F1">
                <wp:simplePos x="0" y="0"/>
                <wp:positionH relativeFrom="column">
                  <wp:posOffset>4470400</wp:posOffset>
                </wp:positionH>
                <wp:positionV relativeFrom="paragraph">
                  <wp:posOffset>602827</wp:posOffset>
                </wp:positionV>
                <wp:extent cx="355600" cy="2785533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78553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B8A0C0" id="Rectangle 1" o:spid="_x0000_s1026" style="position:absolute;margin-left:352pt;margin-top:47.45pt;width:28pt;height:219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" fillcolor="white [3201]" stroked="f" strokeweight="1pt"/>
            </w:pict>
          </mc:Fallback>
        </mc:AlternateContent>
      </w:r>
      <w:r w:rsidR="0086531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FD89E6" wp14:editId="70309E40">
            <wp:extent cx="4158301" cy="3416300"/>
            <wp:effectExtent l="12700" t="12700" r="7620" b="12700"/>
            <wp:docPr id="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4-08-27 at 1.31.07 pm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6" t="1994" r="6631" b="3506"/>
                    <a:stretch/>
                  </pic:blipFill>
                  <pic:spPr bwMode="auto">
                    <a:xfrm>
                      <a:off x="0" y="0"/>
                      <a:ext cx="4168663" cy="342481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8EC2F" w14:textId="77777777" w:rsidR="00A87282" w:rsidRDefault="00A87282" w:rsidP="00A87282">
      <w:pPr>
        <w:rPr>
          <w:rFonts w:ascii="Times New Roman" w:hAnsi="Times New Roman" w:cs="Times New Roman"/>
          <w:i/>
          <w:iCs/>
        </w:rPr>
      </w:pPr>
    </w:p>
    <w:p w14:paraId="09964EFF" w14:textId="1E9EF6CE" w:rsidR="00A87282" w:rsidRPr="00A87282" w:rsidRDefault="00A87282" w:rsidP="00A872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DE_Total</w:t>
      </w:r>
      <w:proofErr w:type="spellEnd"/>
      <w:r>
        <w:rPr>
          <w:rFonts w:ascii="Times New Roman" w:hAnsi="Times New Roman" w:cs="Times New Roman"/>
        </w:rPr>
        <w:t xml:space="preserve"> (Eating Disorder Questionnaire Short Form total score), </w:t>
      </w:r>
      <w:proofErr w:type="spellStart"/>
      <w:r>
        <w:rPr>
          <w:rFonts w:ascii="Times New Roman" w:hAnsi="Times New Roman" w:cs="Times New Roman"/>
        </w:rPr>
        <w:t>FMPS_Total</w:t>
      </w:r>
      <w:proofErr w:type="spellEnd"/>
      <w:r>
        <w:rPr>
          <w:rFonts w:ascii="Times New Roman" w:hAnsi="Times New Roman" w:cs="Times New Roman"/>
        </w:rPr>
        <w:t xml:space="preserve"> (Frost Multidimensional Perfectionism Scale total score), IUS-</w:t>
      </w:r>
      <w:proofErr w:type="spellStart"/>
      <w:r>
        <w:rPr>
          <w:rFonts w:ascii="Times New Roman" w:hAnsi="Times New Roman" w:cs="Times New Roman"/>
        </w:rPr>
        <w:t>SF_Total</w:t>
      </w:r>
      <w:proofErr w:type="spellEnd"/>
      <w:r>
        <w:rPr>
          <w:rFonts w:ascii="Times New Roman" w:hAnsi="Times New Roman" w:cs="Times New Roman"/>
        </w:rPr>
        <w:t xml:space="preserve"> (Intolerance of Uncertainty Scale Short Form total score), </w:t>
      </w:r>
      <w:proofErr w:type="spellStart"/>
      <w:r>
        <w:rPr>
          <w:rFonts w:ascii="Times New Roman" w:hAnsi="Times New Roman" w:cs="Times New Roman"/>
        </w:rPr>
        <w:t>RNTQ_Total</w:t>
      </w:r>
      <w:proofErr w:type="spellEnd"/>
      <w:r>
        <w:rPr>
          <w:rFonts w:ascii="Times New Roman" w:hAnsi="Times New Roman" w:cs="Times New Roman"/>
        </w:rPr>
        <w:t xml:space="preserve"> (Repetitive Negative Thought Questionnaire total score). </w:t>
      </w:r>
    </w:p>
    <w:p w14:paraId="1203EE80" w14:textId="77777777" w:rsidR="00AA0896" w:rsidRDefault="00AA0896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3F639CFA" w14:textId="1B3502E7" w:rsidR="00103D18" w:rsidRDefault="00103D18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5BBD19A1" w14:textId="008D1ACC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4049A767" w14:textId="64A7E319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17C022BB" w14:textId="410121F2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63801BBA" w14:textId="44B48E1B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5DBC6BFC" w14:textId="20879C02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0D78BD11" w14:textId="6BF9DB76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6B653719" w14:textId="24FFB664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0104DAFF" w14:textId="325212BF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11A60661" w14:textId="294F5FD0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651B82F8" w14:textId="6B7C4277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190EB3A3" w14:textId="640E36F9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105FE898" w14:textId="4A6AC58B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7D29336B" w14:textId="30A68C7A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006800DC" w14:textId="30F5B7E9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5D9D4421" w14:textId="754B9015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6EE37D9F" w14:textId="285730AD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33F336B0" w14:textId="1485CF9D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04725F70" w14:textId="32C3F9EB" w:rsidR="00A87282" w:rsidRDefault="00A87282" w:rsidP="00A87282">
      <w:pPr>
        <w:rPr>
          <w:rFonts w:ascii="Times New Roman" w:hAnsi="Times New Roman" w:cs="Times New Roman"/>
          <w:b/>
          <w:bCs/>
        </w:rPr>
      </w:pPr>
    </w:p>
    <w:p w14:paraId="235788FC" w14:textId="77777777" w:rsidR="00A87282" w:rsidRDefault="00A87282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12F4A23B" w14:textId="6A7D8F49" w:rsidR="00103D18" w:rsidRDefault="00103D18" w:rsidP="00103D1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Correlation Matrix of EDE-QS, FMPS, RNTQ, IUS-SF and Age for </w:t>
      </w:r>
      <w:r w:rsidR="00261359">
        <w:rPr>
          <w:rFonts w:ascii="Times New Roman" w:hAnsi="Times New Roman" w:cs="Times New Roman"/>
          <w:b/>
          <w:bCs/>
        </w:rPr>
        <w:t>University</w:t>
      </w:r>
      <w:r>
        <w:rPr>
          <w:rFonts w:ascii="Times New Roman" w:hAnsi="Times New Roman" w:cs="Times New Roman"/>
          <w:b/>
          <w:bCs/>
        </w:rPr>
        <w:t xml:space="preserve"> Sample</w:t>
      </w:r>
    </w:p>
    <w:p w14:paraId="29C55903" w14:textId="4E00789D" w:rsidR="00103D18" w:rsidRDefault="00103D18" w:rsidP="00C369F7">
      <w:pPr>
        <w:jc w:val="center"/>
        <w:rPr>
          <w:rFonts w:ascii="Times New Roman" w:hAnsi="Times New Roman" w:cs="Times New Roman"/>
          <w:b/>
          <w:bCs/>
        </w:rPr>
      </w:pPr>
    </w:p>
    <w:p w14:paraId="01B3B168" w14:textId="7BCD2808" w:rsidR="00103D18" w:rsidRDefault="009B5965" w:rsidP="00CA7F7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2F74D3" wp14:editId="0885C381">
                <wp:simplePos x="0" y="0"/>
                <wp:positionH relativeFrom="column">
                  <wp:posOffset>4428067</wp:posOffset>
                </wp:positionH>
                <wp:positionV relativeFrom="paragraph">
                  <wp:posOffset>631613</wp:posOffset>
                </wp:positionV>
                <wp:extent cx="423333" cy="285051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3333" cy="285051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51D02" id="Rectangle 2" o:spid="_x0000_s1026" style="position:absolute;margin-left:348.65pt;margin-top:49.75pt;width:33.35pt;height:224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" fillcolor="white [3201]" stroked="f" strokeweight="1pt"/>
            </w:pict>
          </mc:Fallback>
        </mc:AlternateContent>
      </w:r>
      <w:r w:rsidR="0086531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5CB2A97" wp14:editId="479943C8">
            <wp:extent cx="4193324" cy="3472815"/>
            <wp:effectExtent l="12700" t="12700" r="10795" b="6985"/>
            <wp:docPr id="9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reen Shot 2024-08-27 at 1.33.15 pm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3" t="3757" r="12401" b="2711"/>
                    <a:stretch/>
                  </pic:blipFill>
                  <pic:spPr bwMode="auto">
                    <a:xfrm>
                      <a:off x="0" y="0"/>
                      <a:ext cx="4214993" cy="34907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0BEB4" w14:textId="77777777" w:rsidR="00A87282" w:rsidRDefault="00A87282" w:rsidP="00A87282">
      <w:pPr>
        <w:rPr>
          <w:rFonts w:ascii="Times New Roman" w:hAnsi="Times New Roman" w:cs="Times New Roman"/>
          <w:i/>
          <w:iCs/>
        </w:rPr>
      </w:pPr>
    </w:p>
    <w:p w14:paraId="639232EA" w14:textId="77777777" w:rsidR="00A87282" w:rsidRDefault="00A87282" w:rsidP="00A87282">
      <w:pPr>
        <w:rPr>
          <w:rFonts w:ascii="Times New Roman" w:hAnsi="Times New Roman" w:cs="Times New Roman"/>
          <w:i/>
          <w:iCs/>
        </w:rPr>
      </w:pPr>
    </w:p>
    <w:p w14:paraId="7AB816F1" w14:textId="77777777" w:rsidR="00A87282" w:rsidRPr="00A87282" w:rsidRDefault="00A87282" w:rsidP="00A872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DE_Total</w:t>
      </w:r>
      <w:proofErr w:type="spellEnd"/>
      <w:r>
        <w:rPr>
          <w:rFonts w:ascii="Times New Roman" w:hAnsi="Times New Roman" w:cs="Times New Roman"/>
        </w:rPr>
        <w:t xml:space="preserve"> (Eating Disorder Questionnaire Short Form total score), </w:t>
      </w:r>
      <w:proofErr w:type="spellStart"/>
      <w:r>
        <w:rPr>
          <w:rFonts w:ascii="Times New Roman" w:hAnsi="Times New Roman" w:cs="Times New Roman"/>
        </w:rPr>
        <w:t>FMPS_Total</w:t>
      </w:r>
      <w:proofErr w:type="spellEnd"/>
      <w:r>
        <w:rPr>
          <w:rFonts w:ascii="Times New Roman" w:hAnsi="Times New Roman" w:cs="Times New Roman"/>
        </w:rPr>
        <w:t xml:space="preserve"> (Frost Multidimensional Perfectionism Scale total score), IUS-</w:t>
      </w:r>
      <w:proofErr w:type="spellStart"/>
      <w:r>
        <w:rPr>
          <w:rFonts w:ascii="Times New Roman" w:hAnsi="Times New Roman" w:cs="Times New Roman"/>
        </w:rPr>
        <w:t>SF_Total</w:t>
      </w:r>
      <w:proofErr w:type="spellEnd"/>
      <w:r>
        <w:rPr>
          <w:rFonts w:ascii="Times New Roman" w:hAnsi="Times New Roman" w:cs="Times New Roman"/>
        </w:rPr>
        <w:t xml:space="preserve"> (Intolerance of Uncertainty Scale Short Form total score), </w:t>
      </w:r>
      <w:proofErr w:type="spellStart"/>
      <w:r>
        <w:rPr>
          <w:rFonts w:ascii="Times New Roman" w:hAnsi="Times New Roman" w:cs="Times New Roman"/>
        </w:rPr>
        <w:t>RNTQ_Total</w:t>
      </w:r>
      <w:proofErr w:type="spellEnd"/>
      <w:r>
        <w:rPr>
          <w:rFonts w:ascii="Times New Roman" w:hAnsi="Times New Roman" w:cs="Times New Roman"/>
        </w:rPr>
        <w:t xml:space="preserve"> (Repetitive Negative Thought Questionnaire total score). </w:t>
      </w:r>
    </w:p>
    <w:p w14:paraId="44EFDD8E" w14:textId="790D5319" w:rsidR="00865318" w:rsidRDefault="00865318" w:rsidP="00CA7F78">
      <w:pPr>
        <w:jc w:val="center"/>
        <w:rPr>
          <w:rFonts w:ascii="Times New Roman" w:hAnsi="Times New Roman" w:cs="Times New Roman"/>
          <w:b/>
          <w:bCs/>
        </w:rPr>
      </w:pPr>
    </w:p>
    <w:p w14:paraId="0F39DEA5" w14:textId="3A1F1D75" w:rsidR="00865318" w:rsidRDefault="00865318" w:rsidP="00CA7F78">
      <w:pPr>
        <w:jc w:val="center"/>
        <w:rPr>
          <w:rFonts w:ascii="Times New Roman" w:hAnsi="Times New Roman" w:cs="Times New Roman"/>
          <w:b/>
          <w:bCs/>
        </w:rPr>
      </w:pPr>
    </w:p>
    <w:p w14:paraId="4675B7C5" w14:textId="77777777" w:rsidR="00865318" w:rsidRDefault="00865318" w:rsidP="00CA7F78">
      <w:pPr>
        <w:jc w:val="center"/>
        <w:rPr>
          <w:rFonts w:ascii="Times New Roman" w:hAnsi="Times New Roman" w:cs="Times New Roman"/>
          <w:b/>
          <w:bCs/>
        </w:rPr>
      </w:pPr>
    </w:p>
    <w:p w14:paraId="0846A250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1DFB5C52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6A0E86BA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7F4AFAF0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13FFA77E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332B0C79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73A26975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033CEFC0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7A0537A1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293FBC42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061A16B3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4B5B8E95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624C0AB0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16E9D9EF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3CAA27E8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6712D1F9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33BF80D2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5832F742" w14:textId="77777777" w:rsidR="00A87282" w:rsidRDefault="00A87282" w:rsidP="00A87282">
      <w:pPr>
        <w:rPr>
          <w:rFonts w:ascii="Times New Roman" w:hAnsi="Times New Roman" w:cs="Times New Roman"/>
          <w:b/>
          <w:bCs/>
        </w:rPr>
      </w:pPr>
    </w:p>
    <w:p w14:paraId="004848A6" w14:textId="77777777" w:rsidR="00A87282" w:rsidRDefault="00A87282" w:rsidP="00865318">
      <w:pPr>
        <w:jc w:val="center"/>
        <w:rPr>
          <w:rFonts w:ascii="Times New Roman" w:hAnsi="Times New Roman" w:cs="Times New Roman"/>
          <w:b/>
          <w:bCs/>
        </w:rPr>
      </w:pPr>
    </w:p>
    <w:p w14:paraId="2819FB06" w14:textId="36449657" w:rsidR="00C369F7" w:rsidRPr="00A90CBF" w:rsidRDefault="00103D18" w:rsidP="0086531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Correlation Matrix of EDE-QS, FMPS, RNTQ, IUS-SF and Age for</w:t>
      </w:r>
      <w:r w:rsidR="00261359">
        <w:rPr>
          <w:rFonts w:ascii="Times New Roman" w:hAnsi="Times New Roman" w:cs="Times New Roman"/>
          <w:b/>
          <w:bCs/>
        </w:rPr>
        <w:t xml:space="preserve"> Total</w:t>
      </w:r>
      <w:r>
        <w:rPr>
          <w:rFonts w:ascii="Times New Roman" w:hAnsi="Times New Roman" w:cs="Times New Roman"/>
          <w:b/>
          <w:bCs/>
        </w:rPr>
        <w:t xml:space="preserve"> Sample</w:t>
      </w:r>
    </w:p>
    <w:p w14:paraId="5C67FBE8" w14:textId="02122ACE" w:rsidR="00A76AD0" w:rsidRDefault="00865318">
      <w:r>
        <w:rPr>
          <w:noProof/>
        </w:rPr>
        <w:drawing>
          <wp:anchor distT="0" distB="0" distL="114300" distR="114300" simplePos="0" relativeHeight="251659264" behindDoc="1" locked="0" layoutInCell="1" allowOverlap="1" wp14:anchorId="0F13C14D" wp14:editId="02756FE7">
            <wp:simplePos x="0" y="0"/>
            <wp:positionH relativeFrom="column">
              <wp:posOffset>759460</wp:posOffset>
            </wp:positionH>
            <wp:positionV relativeFrom="paragraph">
              <wp:posOffset>198755</wp:posOffset>
            </wp:positionV>
            <wp:extent cx="4189730" cy="3589655"/>
            <wp:effectExtent l="12700" t="12700" r="13970" b="17145"/>
            <wp:wrapTight wrapText="bothSides">
              <wp:wrapPolygon edited="0">
                <wp:start x="-65" y="-76"/>
                <wp:lineTo x="-65" y="21627"/>
                <wp:lineTo x="21607" y="21627"/>
                <wp:lineTo x="21607" y="-76"/>
                <wp:lineTo x="-65" y="-76"/>
              </wp:wrapPolygon>
            </wp:wrapTight>
            <wp:docPr id="10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24-08-27 at 1.35.42 pm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2" t="6217" r="8107" b="4440"/>
                    <a:stretch/>
                  </pic:blipFill>
                  <pic:spPr bwMode="auto">
                    <a:xfrm>
                      <a:off x="0" y="0"/>
                      <a:ext cx="4189730" cy="35896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00CC86" w14:textId="4FB2E030" w:rsidR="00A87282" w:rsidRPr="00A87282" w:rsidRDefault="00A87282" w:rsidP="00A87282"/>
    <w:p w14:paraId="1C4F6210" w14:textId="2C71C460" w:rsidR="00A87282" w:rsidRPr="00A87282" w:rsidRDefault="00A87282" w:rsidP="00A87282"/>
    <w:p w14:paraId="23875212" w14:textId="1964430D" w:rsidR="00A87282" w:rsidRPr="00A87282" w:rsidRDefault="00A87282" w:rsidP="00A87282"/>
    <w:p w14:paraId="366CFA47" w14:textId="62DE0E75" w:rsidR="00A87282" w:rsidRPr="00A87282" w:rsidRDefault="009B5965" w:rsidP="00A87282"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AD557C" wp14:editId="01C3C81D">
                <wp:simplePos x="0" y="0"/>
                <wp:positionH relativeFrom="column">
                  <wp:posOffset>4478867</wp:posOffset>
                </wp:positionH>
                <wp:positionV relativeFrom="paragraph">
                  <wp:posOffset>54187</wp:posOffset>
                </wp:positionV>
                <wp:extent cx="423333" cy="29210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3333" cy="29210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429FBE" id="Rectangle 4" o:spid="_x0000_s1026" style="position:absolute;margin-left:352.65pt;margin-top:4.25pt;width:33.35pt;height:23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" fillcolor="white [3201]" stroked="f" strokeweight="1pt"/>
            </w:pict>
          </mc:Fallback>
        </mc:AlternateContent>
      </w:r>
    </w:p>
    <w:p w14:paraId="23A8DF2F" w14:textId="4949BB52" w:rsidR="00A87282" w:rsidRPr="00A87282" w:rsidRDefault="00A87282" w:rsidP="00A87282"/>
    <w:p w14:paraId="6E8DBAF1" w14:textId="05765443" w:rsidR="00A87282" w:rsidRPr="00A87282" w:rsidRDefault="00A87282" w:rsidP="00A87282"/>
    <w:p w14:paraId="7986EC46" w14:textId="750D1AEA" w:rsidR="00A87282" w:rsidRPr="00A87282" w:rsidRDefault="00A87282" w:rsidP="00A87282"/>
    <w:p w14:paraId="0A13716D" w14:textId="26F327FC" w:rsidR="00A87282" w:rsidRPr="00A87282" w:rsidRDefault="00A87282" w:rsidP="00A87282"/>
    <w:p w14:paraId="5951A9AA" w14:textId="2CE6C4A9" w:rsidR="00A87282" w:rsidRPr="00A87282" w:rsidRDefault="00A87282" w:rsidP="00A87282"/>
    <w:p w14:paraId="2C13626F" w14:textId="0D2AE153" w:rsidR="00A87282" w:rsidRPr="00A87282" w:rsidRDefault="00A87282" w:rsidP="00A87282"/>
    <w:p w14:paraId="5BFFCF3C" w14:textId="7FBE0516" w:rsidR="00A87282" w:rsidRPr="00A87282" w:rsidRDefault="00A87282" w:rsidP="00A87282"/>
    <w:p w14:paraId="37D62A75" w14:textId="2E27A1F2" w:rsidR="00A87282" w:rsidRPr="00A87282" w:rsidRDefault="00A87282" w:rsidP="00A87282"/>
    <w:p w14:paraId="417C99C7" w14:textId="64245177" w:rsidR="00A87282" w:rsidRPr="00A87282" w:rsidRDefault="00A87282" w:rsidP="00A87282"/>
    <w:p w14:paraId="60562AD4" w14:textId="43949483" w:rsidR="00A87282" w:rsidRPr="00A87282" w:rsidRDefault="00A87282" w:rsidP="00A87282"/>
    <w:p w14:paraId="33C75D78" w14:textId="02598FE7" w:rsidR="00A87282" w:rsidRPr="00A87282" w:rsidRDefault="00A87282" w:rsidP="00A87282"/>
    <w:p w14:paraId="40F23316" w14:textId="74BEE88A" w:rsidR="00A87282" w:rsidRPr="00A87282" w:rsidRDefault="00A87282" w:rsidP="00A87282"/>
    <w:p w14:paraId="2F5C5B70" w14:textId="32077346" w:rsidR="00A87282" w:rsidRPr="00A87282" w:rsidRDefault="00A87282" w:rsidP="00A87282"/>
    <w:p w14:paraId="1A116E5A" w14:textId="29C3415F" w:rsidR="00A87282" w:rsidRDefault="00A87282" w:rsidP="00A87282"/>
    <w:p w14:paraId="42AFA8B6" w14:textId="67E827BB" w:rsidR="00A87282" w:rsidRDefault="00A87282" w:rsidP="00A87282"/>
    <w:p w14:paraId="50491410" w14:textId="1E938F91" w:rsidR="00A87282" w:rsidRDefault="00A87282" w:rsidP="00A87282"/>
    <w:p w14:paraId="035516E3" w14:textId="77777777" w:rsidR="00A87282" w:rsidRDefault="00A87282" w:rsidP="00A87282">
      <w:pPr>
        <w:rPr>
          <w:rFonts w:ascii="Times New Roman" w:hAnsi="Times New Roman" w:cs="Times New Roman"/>
          <w:i/>
          <w:iCs/>
        </w:rPr>
      </w:pPr>
    </w:p>
    <w:p w14:paraId="725BB557" w14:textId="77777777" w:rsidR="00A87282" w:rsidRPr="00A87282" w:rsidRDefault="00A87282" w:rsidP="00A872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DE_Total</w:t>
      </w:r>
      <w:proofErr w:type="spellEnd"/>
      <w:r>
        <w:rPr>
          <w:rFonts w:ascii="Times New Roman" w:hAnsi="Times New Roman" w:cs="Times New Roman"/>
        </w:rPr>
        <w:t xml:space="preserve"> (Eating Disorder Questionnaire Short Form total score), </w:t>
      </w:r>
      <w:proofErr w:type="spellStart"/>
      <w:r>
        <w:rPr>
          <w:rFonts w:ascii="Times New Roman" w:hAnsi="Times New Roman" w:cs="Times New Roman"/>
        </w:rPr>
        <w:t>FMPS_Total</w:t>
      </w:r>
      <w:proofErr w:type="spellEnd"/>
      <w:r>
        <w:rPr>
          <w:rFonts w:ascii="Times New Roman" w:hAnsi="Times New Roman" w:cs="Times New Roman"/>
        </w:rPr>
        <w:t xml:space="preserve"> (Frost Multidimensional Perfectionism Scale total score), IUS-</w:t>
      </w:r>
      <w:proofErr w:type="spellStart"/>
      <w:r>
        <w:rPr>
          <w:rFonts w:ascii="Times New Roman" w:hAnsi="Times New Roman" w:cs="Times New Roman"/>
        </w:rPr>
        <w:t>SF_Total</w:t>
      </w:r>
      <w:proofErr w:type="spellEnd"/>
      <w:r>
        <w:rPr>
          <w:rFonts w:ascii="Times New Roman" w:hAnsi="Times New Roman" w:cs="Times New Roman"/>
        </w:rPr>
        <w:t xml:space="preserve"> (Intolerance of Uncertainty Scale Short Form total score), </w:t>
      </w:r>
      <w:proofErr w:type="spellStart"/>
      <w:r>
        <w:rPr>
          <w:rFonts w:ascii="Times New Roman" w:hAnsi="Times New Roman" w:cs="Times New Roman"/>
        </w:rPr>
        <w:t>RNTQ_Total</w:t>
      </w:r>
      <w:proofErr w:type="spellEnd"/>
      <w:r>
        <w:rPr>
          <w:rFonts w:ascii="Times New Roman" w:hAnsi="Times New Roman" w:cs="Times New Roman"/>
        </w:rPr>
        <w:t xml:space="preserve"> (Repetitive Negative Thought Questionnaire total score). </w:t>
      </w:r>
    </w:p>
    <w:p w14:paraId="1DF77AC8" w14:textId="77777777" w:rsidR="00A87282" w:rsidRPr="00A87282" w:rsidRDefault="00A87282" w:rsidP="00A87282"/>
    <w:sectPr w:rsidR="00A87282" w:rsidRPr="00A87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F7"/>
    <w:rsid w:val="000114D0"/>
    <w:rsid w:val="00020889"/>
    <w:rsid w:val="0003553B"/>
    <w:rsid w:val="00046DE5"/>
    <w:rsid w:val="00047E1A"/>
    <w:rsid w:val="00056D24"/>
    <w:rsid w:val="00066573"/>
    <w:rsid w:val="000703EF"/>
    <w:rsid w:val="00082078"/>
    <w:rsid w:val="000930A2"/>
    <w:rsid w:val="00095F48"/>
    <w:rsid w:val="000A2913"/>
    <w:rsid w:val="000A6C77"/>
    <w:rsid w:val="000D2716"/>
    <w:rsid w:val="000F5FAE"/>
    <w:rsid w:val="00102449"/>
    <w:rsid w:val="0010381D"/>
    <w:rsid w:val="00103D18"/>
    <w:rsid w:val="00105A6C"/>
    <w:rsid w:val="001124B0"/>
    <w:rsid w:val="00121D30"/>
    <w:rsid w:val="00143C81"/>
    <w:rsid w:val="001469D1"/>
    <w:rsid w:val="00180708"/>
    <w:rsid w:val="00182847"/>
    <w:rsid w:val="00185166"/>
    <w:rsid w:val="0019263E"/>
    <w:rsid w:val="0019366C"/>
    <w:rsid w:val="001B0731"/>
    <w:rsid w:val="001B4CBE"/>
    <w:rsid w:val="001C249A"/>
    <w:rsid w:val="001C7913"/>
    <w:rsid w:val="001F1038"/>
    <w:rsid w:val="001F2E6F"/>
    <w:rsid w:val="002073CE"/>
    <w:rsid w:val="0021588B"/>
    <w:rsid w:val="002170A0"/>
    <w:rsid w:val="00227159"/>
    <w:rsid w:val="002339C8"/>
    <w:rsid w:val="00260624"/>
    <w:rsid w:val="00261359"/>
    <w:rsid w:val="002672B2"/>
    <w:rsid w:val="00285D5A"/>
    <w:rsid w:val="002A7D58"/>
    <w:rsid w:val="002C6C2B"/>
    <w:rsid w:val="002D6681"/>
    <w:rsid w:val="002E2126"/>
    <w:rsid w:val="00321C46"/>
    <w:rsid w:val="003319DE"/>
    <w:rsid w:val="00337031"/>
    <w:rsid w:val="00341DD4"/>
    <w:rsid w:val="00352063"/>
    <w:rsid w:val="00355A9B"/>
    <w:rsid w:val="003644ED"/>
    <w:rsid w:val="003736EC"/>
    <w:rsid w:val="0037539D"/>
    <w:rsid w:val="00382409"/>
    <w:rsid w:val="003A0548"/>
    <w:rsid w:val="003D478E"/>
    <w:rsid w:val="00412BDC"/>
    <w:rsid w:val="004276E6"/>
    <w:rsid w:val="00432B57"/>
    <w:rsid w:val="00432F5E"/>
    <w:rsid w:val="0044475A"/>
    <w:rsid w:val="004475FA"/>
    <w:rsid w:val="00454630"/>
    <w:rsid w:val="00485EB5"/>
    <w:rsid w:val="004866AD"/>
    <w:rsid w:val="004E076A"/>
    <w:rsid w:val="004E0BCE"/>
    <w:rsid w:val="00501029"/>
    <w:rsid w:val="005312A6"/>
    <w:rsid w:val="005361C8"/>
    <w:rsid w:val="00553F26"/>
    <w:rsid w:val="00582D18"/>
    <w:rsid w:val="005912FF"/>
    <w:rsid w:val="005A3BC7"/>
    <w:rsid w:val="005C51B9"/>
    <w:rsid w:val="0061192C"/>
    <w:rsid w:val="00613594"/>
    <w:rsid w:val="00623EA6"/>
    <w:rsid w:val="00626378"/>
    <w:rsid w:val="00633583"/>
    <w:rsid w:val="006464F5"/>
    <w:rsid w:val="00660831"/>
    <w:rsid w:val="0066136F"/>
    <w:rsid w:val="00672572"/>
    <w:rsid w:val="0068596B"/>
    <w:rsid w:val="00692DD0"/>
    <w:rsid w:val="00697827"/>
    <w:rsid w:val="006A3391"/>
    <w:rsid w:val="006B2BEA"/>
    <w:rsid w:val="006C5933"/>
    <w:rsid w:val="006D7926"/>
    <w:rsid w:val="006F2C25"/>
    <w:rsid w:val="006F6813"/>
    <w:rsid w:val="007350FE"/>
    <w:rsid w:val="007373CF"/>
    <w:rsid w:val="007616D9"/>
    <w:rsid w:val="00776342"/>
    <w:rsid w:val="00796317"/>
    <w:rsid w:val="007B5AB1"/>
    <w:rsid w:val="007C0F7D"/>
    <w:rsid w:val="007F6CDA"/>
    <w:rsid w:val="00805F27"/>
    <w:rsid w:val="008101A6"/>
    <w:rsid w:val="00810313"/>
    <w:rsid w:val="008118DB"/>
    <w:rsid w:val="0081766A"/>
    <w:rsid w:val="00821BAF"/>
    <w:rsid w:val="00832E51"/>
    <w:rsid w:val="00847F27"/>
    <w:rsid w:val="008569DB"/>
    <w:rsid w:val="00865318"/>
    <w:rsid w:val="0087228E"/>
    <w:rsid w:val="00872759"/>
    <w:rsid w:val="00872B79"/>
    <w:rsid w:val="00881873"/>
    <w:rsid w:val="00883EF4"/>
    <w:rsid w:val="00886CC1"/>
    <w:rsid w:val="008A1F73"/>
    <w:rsid w:val="008B41E0"/>
    <w:rsid w:val="008C682F"/>
    <w:rsid w:val="008D0D7C"/>
    <w:rsid w:val="00905FC6"/>
    <w:rsid w:val="00935251"/>
    <w:rsid w:val="00947185"/>
    <w:rsid w:val="00957A35"/>
    <w:rsid w:val="009719F8"/>
    <w:rsid w:val="00980B3B"/>
    <w:rsid w:val="00985FF3"/>
    <w:rsid w:val="00995692"/>
    <w:rsid w:val="009A4BD7"/>
    <w:rsid w:val="009A52C5"/>
    <w:rsid w:val="009B2C28"/>
    <w:rsid w:val="009B5965"/>
    <w:rsid w:val="009E0364"/>
    <w:rsid w:val="009F0C0E"/>
    <w:rsid w:val="00A07370"/>
    <w:rsid w:val="00A12074"/>
    <w:rsid w:val="00A13DCD"/>
    <w:rsid w:val="00A35B2D"/>
    <w:rsid w:val="00A4633A"/>
    <w:rsid w:val="00A55A69"/>
    <w:rsid w:val="00A623C7"/>
    <w:rsid w:val="00A76AD0"/>
    <w:rsid w:val="00A77197"/>
    <w:rsid w:val="00A80BAD"/>
    <w:rsid w:val="00A87282"/>
    <w:rsid w:val="00A911F1"/>
    <w:rsid w:val="00A94C1B"/>
    <w:rsid w:val="00AA0896"/>
    <w:rsid w:val="00AA6F2B"/>
    <w:rsid w:val="00AC73FA"/>
    <w:rsid w:val="00AD12ED"/>
    <w:rsid w:val="00AF0814"/>
    <w:rsid w:val="00AF5618"/>
    <w:rsid w:val="00B0514B"/>
    <w:rsid w:val="00B26108"/>
    <w:rsid w:val="00B3786C"/>
    <w:rsid w:val="00B544F9"/>
    <w:rsid w:val="00B57D1B"/>
    <w:rsid w:val="00B65B3C"/>
    <w:rsid w:val="00B7421A"/>
    <w:rsid w:val="00B90520"/>
    <w:rsid w:val="00BC54A4"/>
    <w:rsid w:val="00C369F7"/>
    <w:rsid w:val="00C60FFE"/>
    <w:rsid w:val="00C66B54"/>
    <w:rsid w:val="00C74415"/>
    <w:rsid w:val="00C962A8"/>
    <w:rsid w:val="00CA7F78"/>
    <w:rsid w:val="00CC61D2"/>
    <w:rsid w:val="00CF28E9"/>
    <w:rsid w:val="00CF4AE5"/>
    <w:rsid w:val="00D0075B"/>
    <w:rsid w:val="00D0380F"/>
    <w:rsid w:val="00D2086B"/>
    <w:rsid w:val="00D3671F"/>
    <w:rsid w:val="00D41300"/>
    <w:rsid w:val="00D43771"/>
    <w:rsid w:val="00D729CC"/>
    <w:rsid w:val="00D75350"/>
    <w:rsid w:val="00DA05A0"/>
    <w:rsid w:val="00DB138B"/>
    <w:rsid w:val="00DE38C7"/>
    <w:rsid w:val="00DF0555"/>
    <w:rsid w:val="00DF265A"/>
    <w:rsid w:val="00E05137"/>
    <w:rsid w:val="00E11DA8"/>
    <w:rsid w:val="00E136AC"/>
    <w:rsid w:val="00E204F1"/>
    <w:rsid w:val="00E50810"/>
    <w:rsid w:val="00E777B4"/>
    <w:rsid w:val="00E80BA6"/>
    <w:rsid w:val="00E831C5"/>
    <w:rsid w:val="00E87761"/>
    <w:rsid w:val="00E93A19"/>
    <w:rsid w:val="00E96321"/>
    <w:rsid w:val="00EA749F"/>
    <w:rsid w:val="00EC0574"/>
    <w:rsid w:val="00ED60E1"/>
    <w:rsid w:val="00F064F7"/>
    <w:rsid w:val="00F07C54"/>
    <w:rsid w:val="00F16A76"/>
    <w:rsid w:val="00F275FB"/>
    <w:rsid w:val="00F30C1D"/>
    <w:rsid w:val="00F5178F"/>
    <w:rsid w:val="00F5190E"/>
    <w:rsid w:val="00F61086"/>
    <w:rsid w:val="00F76D08"/>
    <w:rsid w:val="00F775CA"/>
    <w:rsid w:val="00F86EBE"/>
    <w:rsid w:val="00F9505F"/>
    <w:rsid w:val="00FA01A3"/>
    <w:rsid w:val="00FA2D3C"/>
    <w:rsid w:val="00FB3BF2"/>
    <w:rsid w:val="00FC008B"/>
    <w:rsid w:val="00FD217D"/>
    <w:rsid w:val="00FD72FC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01A3"/>
  <w15:chartTrackingRefBased/>
  <w15:docId w15:val="{54767205-AFBF-464D-A1DA-F22B38A4A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C369F7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C369F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369F7"/>
  </w:style>
  <w:style w:type="paragraph" w:styleId="BalloonText">
    <w:name w:val="Balloon Text"/>
    <w:basedOn w:val="Normal"/>
    <w:link w:val="BalloonTextChar"/>
    <w:uiPriority w:val="99"/>
    <w:semiHidden/>
    <w:unhideWhenUsed/>
    <w:rsid w:val="00865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31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14</cp:revision>
  <dcterms:created xsi:type="dcterms:W3CDTF">2024-02-06T00:51:00Z</dcterms:created>
  <dcterms:modified xsi:type="dcterms:W3CDTF">2024-10-21T23:56:00Z</dcterms:modified>
</cp:coreProperties>
</file>